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A17" w:rsidRDefault="00EA7A17">
      <w:pPr>
        <w:spacing w:after="200" w:line="276" w:lineRule="auto"/>
        <w:rPr>
          <w:lang w:val="en-GB"/>
        </w:rPr>
      </w:pPr>
    </w:p>
    <w:p w:rsidR="00254771" w:rsidRDefault="00254771">
      <w:pPr>
        <w:spacing w:after="200" w:line="276" w:lineRule="auto"/>
      </w:pPr>
    </w:p>
    <w:tbl>
      <w:tblPr>
        <w:tblW w:w="6394" w:type="dxa"/>
        <w:tblInd w:w="93" w:type="dxa"/>
        <w:tblLook w:val="0000"/>
      </w:tblPr>
      <w:tblGrid>
        <w:gridCol w:w="266"/>
        <w:gridCol w:w="2017"/>
        <w:gridCol w:w="3828"/>
        <w:gridCol w:w="283"/>
      </w:tblGrid>
      <w:tr w:rsidR="004E2B57" w:rsidRPr="004E5ACA" w:rsidTr="00254771">
        <w:trPr>
          <w:trHeight w:val="315"/>
        </w:trPr>
        <w:tc>
          <w:tcPr>
            <w:tcW w:w="63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3406A1" w:rsidP="004E2B57">
            <w:pPr>
              <w:spacing w:line="360" w:lineRule="auto"/>
              <w:ind w:firstLine="567"/>
            </w:pPr>
            <w:bookmarkStart w:id="0" w:name="RANGE!G1"/>
            <w:r>
              <w:t>Supplementary T</w:t>
            </w:r>
            <w:r w:rsidR="002F7824">
              <w:t>able 2</w:t>
            </w:r>
            <w:r w:rsidR="004E2B57" w:rsidRPr="004E5ACA">
              <w:t xml:space="preserve">. Primers for </w:t>
            </w:r>
            <w:r w:rsidR="00A210E1">
              <w:t xml:space="preserve">quantitative </w:t>
            </w:r>
            <w:bookmarkStart w:id="1" w:name="_GoBack"/>
            <w:bookmarkEnd w:id="1"/>
            <w:r w:rsidR="004E2B57" w:rsidRPr="004E5ACA">
              <w:t>RT-PCR analysis</w:t>
            </w:r>
            <w:bookmarkEnd w:id="0"/>
          </w:p>
        </w:tc>
      </w:tr>
      <w:tr w:rsidR="004E2B57" w:rsidRPr="004E5ACA" w:rsidTr="00254771">
        <w:trPr>
          <w:trHeight w:val="49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Gene Nam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Sequence (5' to 3'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ES</w:t>
            </w:r>
            <w:r w:rsidRPr="00B21576">
              <w:rPr>
                <w:sz w:val="20"/>
                <w:szCs w:val="20"/>
              </w:rPr>
              <w:t>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21576">
              <w:rPr>
                <w:i/>
                <w:iCs/>
                <w:sz w:val="20"/>
                <w:szCs w:val="20"/>
              </w:rPr>
              <w:t>Fragaria</w:t>
            </w:r>
            <w:proofErr w:type="spellEnd"/>
            <w:r w:rsidRPr="00B2157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21576">
              <w:rPr>
                <w:i/>
                <w:iCs/>
                <w:sz w:val="20"/>
                <w:szCs w:val="20"/>
              </w:rPr>
              <w:t>ananassa</w:t>
            </w:r>
            <w:proofErr w:type="spellEnd"/>
            <w:r w:rsidRPr="00B21576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F: CGACTACTGAGACAACATGGTTA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Nerolidol Synthase 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R: TCCTCACCCAGAACTTGCTT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FPS1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 xml:space="preserve">AT5G47770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F: ATGAGTGTGAGTTGTTGTTGTAG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long isofor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R: GCTTTGGATACGACGACGATA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HMG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 xml:space="preserve">AT1G76490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F: AAGGGTTACCGTTGGATGGATTT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R: CAAGCAACAATGGACCAGCAAT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β-Tubuli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21576">
              <w:rPr>
                <w:sz w:val="20"/>
                <w:szCs w:val="20"/>
              </w:rPr>
              <w:t>AtxG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F: CTCAAGAGGTTCTCAGCAGT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R: TCACCTTCTTCATCCGCAGT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</w:p>
        </w:tc>
      </w:tr>
      <w:tr w:rsidR="004E2B57" w:rsidRPr="004E5ACA" w:rsidTr="00254771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 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2B57" w:rsidRPr="00B21576" w:rsidRDefault="004E2B57" w:rsidP="00254771">
            <w:pPr>
              <w:spacing w:line="360" w:lineRule="auto"/>
              <w:ind w:firstLine="567"/>
              <w:rPr>
                <w:sz w:val="20"/>
                <w:szCs w:val="20"/>
              </w:rPr>
            </w:pPr>
            <w:r w:rsidRPr="00B21576"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2B57" w:rsidRPr="004E5ACA" w:rsidRDefault="004E2B57" w:rsidP="00254771">
            <w:pPr>
              <w:spacing w:line="360" w:lineRule="auto"/>
              <w:ind w:firstLine="567"/>
            </w:pPr>
            <w:r w:rsidRPr="004E5ACA">
              <w:t> </w:t>
            </w:r>
          </w:p>
        </w:tc>
      </w:tr>
    </w:tbl>
    <w:p w:rsidR="004E2B57" w:rsidRPr="004E5ACA" w:rsidRDefault="004E2B57" w:rsidP="004E2B57">
      <w:pPr>
        <w:pStyle w:val="Caption"/>
        <w:keepNext/>
        <w:spacing w:line="360" w:lineRule="auto"/>
        <w:ind w:firstLine="567"/>
        <w:jc w:val="both"/>
        <w:rPr>
          <w:rFonts w:ascii="Times New Roman" w:hAnsi="Times New Roman"/>
          <w:b w:val="0"/>
          <w:sz w:val="24"/>
          <w:szCs w:val="24"/>
        </w:rPr>
      </w:pPr>
    </w:p>
    <w:p w:rsidR="009E4E5D" w:rsidRDefault="009E4E5D">
      <w:pPr>
        <w:spacing w:after="200" w:line="276" w:lineRule="auto"/>
      </w:pPr>
    </w:p>
    <w:p w:rsidR="004A44DF" w:rsidRDefault="004A44DF" w:rsidP="00794B14"/>
    <w:sectPr w:rsidR="004A44DF" w:rsidSect="00963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14538"/>
    <w:rsid w:val="00021EE8"/>
    <w:rsid w:val="000A2AD6"/>
    <w:rsid w:val="000D14B6"/>
    <w:rsid w:val="00214538"/>
    <w:rsid w:val="00254771"/>
    <w:rsid w:val="002F7824"/>
    <w:rsid w:val="003406A1"/>
    <w:rsid w:val="004846B1"/>
    <w:rsid w:val="004A44DF"/>
    <w:rsid w:val="004C6F54"/>
    <w:rsid w:val="004E2B57"/>
    <w:rsid w:val="00544D29"/>
    <w:rsid w:val="00602CE2"/>
    <w:rsid w:val="006244B2"/>
    <w:rsid w:val="006F7A65"/>
    <w:rsid w:val="00732C8E"/>
    <w:rsid w:val="00794B14"/>
    <w:rsid w:val="007B1232"/>
    <w:rsid w:val="00810450"/>
    <w:rsid w:val="008574FF"/>
    <w:rsid w:val="008B01F6"/>
    <w:rsid w:val="00963A00"/>
    <w:rsid w:val="009E4E5D"/>
    <w:rsid w:val="009E65C1"/>
    <w:rsid w:val="00A210E1"/>
    <w:rsid w:val="00AD046C"/>
    <w:rsid w:val="00AD64A8"/>
    <w:rsid w:val="00B173CB"/>
    <w:rsid w:val="00D36291"/>
    <w:rsid w:val="00D9714C"/>
    <w:rsid w:val="00EA0D69"/>
    <w:rsid w:val="00EA7A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B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B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B14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qFormat/>
    <w:rsid w:val="004E2B57"/>
    <w:rPr>
      <w:rFonts w:ascii="Palatino Linotype" w:hAnsi="Palatino Linotype"/>
      <w:b/>
      <w:bCs/>
      <w:sz w:val="20"/>
      <w:szCs w:val="20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544D29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character" w:styleId="Emphasis">
    <w:name w:val="Emphasis"/>
    <w:basedOn w:val="DefaultParagraphFont"/>
    <w:uiPriority w:val="20"/>
    <w:qFormat/>
    <w:rsid w:val="00732C8E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B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B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B14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qFormat/>
    <w:rsid w:val="004E2B57"/>
    <w:rPr>
      <w:rFonts w:ascii="Palatino Linotype" w:hAnsi="Palatino Linotype"/>
      <w:b/>
      <w:bCs/>
      <w:sz w:val="20"/>
      <w:szCs w:val="20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544D29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character" w:styleId="Emphasis">
    <w:name w:val="Emphasis"/>
    <w:basedOn w:val="DefaultParagraphFont"/>
    <w:uiPriority w:val="20"/>
    <w:qFormat/>
    <w:rsid w:val="00732C8E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sh001</dc:creator>
  <cp:lastModifiedBy>PARAND</cp:lastModifiedBy>
  <cp:revision>3</cp:revision>
  <dcterms:created xsi:type="dcterms:W3CDTF">2013-12-15T18:47:00Z</dcterms:created>
  <dcterms:modified xsi:type="dcterms:W3CDTF">2014-04-06T20:01:00Z</dcterms:modified>
</cp:coreProperties>
</file>